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8817B" w14:textId="77777777" w:rsidR="00655271" w:rsidRPr="00607FD6" w:rsidRDefault="00655271" w:rsidP="0065527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0BC0FB9" w14:textId="77777777" w:rsidR="00655271" w:rsidRPr="009D4B8D" w:rsidRDefault="00655271" w:rsidP="0065527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9D4B8D">
        <w:rPr>
          <w:rFonts w:ascii="Arial" w:hAnsi="Arial" w:cs="Arial"/>
          <w:b/>
          <w:sz w:val="22"/>
          <w:szCs w:val="22"/>
          <w:lang w:val="en-US"/>
        </w:rPr>
        <w:t>S1 Table: Oligonucleotides used for the activity tes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567"/>
        <w:gridCol w:w="7904"/>
      </w:tblGrid>
      <w:tr w:rsidR="00655271" w:rsidRPr="00607FD6" w14:paraId="77F30AB7" w14:textId="77777777" w:rsidTr="004A44CE">
        <w:tc>
          <w:tcPr>
            <w:tcW w:w="817" w:type="dxa"/>
          </w:tcPr>
          <w:p w14:paraId="19B3DCFD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</w:p>
        </w:tc>
        <w:tc>
          <w:tcPr>
            <w:tcW w:w="567" w:type="dxa"/>
          </w:tcPr>
          <w:p w14:paraId="243192E7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  <w:tc>
          <w:tcPr>
            <w:tcW w:w="7904" w:type="dxa"/>
          </w:tcPr>
          <w:p w14:paraId="1CDD7C37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sequence</w:t>
            </w:r>
          </w:p>
        </w:tc>
      </w:tr>
      <w:tr w:rsidR="00655271" w:rsidRPr="00607FD6" w14:paraId="364AA06C" w14:textId="77777777" w:rsidTr="004A44CE">
        <w:tc>
          <w:tcPr>
            <w:tcW w:w="817" w:type="dxa"/>
          </w:tcPr>
          <w:p w14:paraId="41EF0C49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XV98</w:t>
            </w:r>
          </w:p>
        </w:tc>
        <w:tc>
          <w:tcPr>
            <w:tcW w:w="567" w:type="dxa"/>
          </w:tcPr>
          <w:p w14:paraId="0AB72577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7904" w:type="dxa"/>
          </w:tcPr>
          <w:p w14:paraId="2F24EAA6" w14:textId="77777777" w:rsidR="00655271" w:rsidRPr="00A94182" w:rsidRDefault="00655271" w:rsidP="004A44CE">
            <w:pPr>
              <w:pStyle w:val="Normalweb"/>
              <w:spacing w:beforeLines="0" w:afterLines="0"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 xml:space="preserve">5’- CAACGGCATAAAGCTTGACGATTACATTGCTAGGACATCTTTGCCCACCTGCAGGTTCACCC -3’ </w:t>
            </w:r>
          </w:p>
        </w:tc>
      </w:tr>
      <w:tr w:rsidR="00655271" w:rsidRPr="00607FD6" w14:paraId="7FB3855F" w14:textId="77777777" w:rsidTr="004A44CE">
        <w:tc>
          <w:tcPr>
            <w:tcW w:w="817" w:type="dxa"/>
          </w:tcPr>
          <w:p w14:paraId="67F918F6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C32</w:t>
            </w:r>
          </w:p>
        </w:tc>
        <w:tc>
          <w:tcPr>
            <w:tcW w:w="567" w:type="dxa"/>
          </w:tcPr>
          <w:p w14:paraId="5A3F8B61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7904" w:type="dxa"/>
          </w:tcPr>
          <w:p w14:paraId="52D2E54C" w14:textId="77777777" w:rsidR="00655271" w:rsidRPr="00A94182" w:rsidRDefault="00655271" w:rsidP="004A44CE">
            <w:pPr>
              <w:pStyle w:val="Normalweb"/>
              <w:spacing w:beforeLines="0" w:afterLines="0"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 xml:space="preserve">5’-GGGTGAACCTGCAGGTGGGCAAAGATGTCCTAGCAATGTAATCGTCAAGCTTTATGCCGTTG-3’ </w:t>
            </w:r>
          </w:p>
        </w:tc>
      </w:tr>
      <w:tr w:rsidR="00655271" w:rsidRPr="00607FD6" w14:paraId="4F632E7F" w14:textId="77777777" w:rsidTr="004A44CE">
        <w:tc>
          <w:tcPr>
            <w:tcW w:w="817" w:type="dxa"/>
          </w:tcPr>
          <w:p w14:paraId="25109BE1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C34</w:t>
            </w:r>
          </w:p>
        </w:tc>
        <w:tc>
          <w:tcPr>
            <w:tcW w:w="567" w:type="dxa"/>
          </w:tcPr>
          <w:p w14:paraId="0938BEB7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904" w:type="dxa"/>
          </w:tcPr>
          <w:p w14:paraId="60F919E4" w14:textId="77777777" w:rsidR="00655271" w:rsidRPr="00A94182" w:rsidRDefault="00655271" w:rsidP="004A44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>5’-CGTCAAGCTTTATGCCGTTG-3’</w:t>
            </w:r>
          </w:p>
        </w:tc>
      </w:tr>
      <w:tr w:rsidR="00655271" w:rsidRPr="00607FD6" w14:paraId="1519F0E3" w14:textId="77777777" w:rsidTr="004A44CE">
        <w:tc>
          <w:tcPr>
            <w:tcW w:w="817" w:type="dxa"/>
          </w:tcPr>
          <w:p w14:paraId="2AFBA2D8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C33</w:t>
            </w:r>
          </w:p>
        </w:tc>
        <w:tc>
          <w:tcPr>
            <w:tcW w:w="567" w:type="dxa"/>
          </w:tcPr>
          <w:p w14:paraId="12A2F0BE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7904" w:type="dxa"/>
          </w:tcPr>
          <w:p w14:paraId="0FFA6C50" w14:textId="77777777" w:rsidR="00655271" w:rsidRPr="00A94182" w:rsidRDefault="00655271" w:rsidP="004A44CE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>5’-GGGTGAACCTGCAGGTGGGCAAAGATGTCC-3’</w:t>
            </w:r>
          </w:p>
        </w:tc>
      </w:tr>
      <w:tr w:rsidR="00655271" w:rsidRPr="00607FD6" w14:paraId="0F5ABCC4" w14:textId="77777777" w:rsidTr="004A44CE">
        <w:tc>
          <w:tcPr>
            <w:tcW w:w="817" w:type="dxa"/>
          </w:tcPr>
          <w:p w14:paraId="1F3AF44E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C36</w:t>
            </w:r>
          </w:p>
        </w:tc>
        <w:tc>
          <w:tcPr>
            <w:tcW w:w="567" w:type="dxa"/>
          </w:tcPr>
          <w:p w14:paraId="33BB24E3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7904" w:type="dxa"/>
          </w:tcPr>
          <w:p w14:paraId="2D82D60F" w14:textId="77777777" w:rsidR="00655271" w:rsidRPr="00A94182" w:rsidRDefault="00655271" w:rsidP="004A44CE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>5’-TAGCAATGTAATCGTCAAGCTTTATGCCGTTG-3’</w:t>
            </w:r>
          </w:p>
        </w:tc>
      </w:tr>
      <w:tr w:rsidR="00655271" w:rsidRPr="00607FD6" w14:paraId="09F3077E" w14:textId="77777777" w:rsidTr="004A44CE">
        <w:tc>
          <w:tcPr>
            <w:tcW w:w="817" w:type="dxa"/>
          </w:tcPr>
          <w:p w14:paraId="27087156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C35</w:t>
            </w:r>
          </w:p>
        </w:tc>
        <w:tc>
          <w:tcPr>
            <w:tcW w:w="567" w:type="dxa"/>
          </w:tcPr>
          <w:p w14:paraId="09F0CAAF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7904" w:type="dxa"/>
          </w:tcPr>
          <w:p w14:paraId="759C5843" w14:textId="77777777" w:rsidR="00655271" w:rsidRPr="00A94182" w:rsidRDefault="00655271" w:rsidP="004A44C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>5’-GGGTGAACCTGCAGGTGG-3’</w:t>
            </w:r>
          </w:p>
        </w:tc>
      </w:tr>
      <w:tr w:rsidR="00655271" w:rsidRPr="00607FD6" w14:paraId="5D6325BC" w14:textId="77777777" w:rsidTr="004A44CE">
        <w:tc>
          <w:tcPr>
            <w:tcW w:w="817" w:type="dxa"/>
          </w:tcPr>
          <w:p w14:paraId="4B7317B5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osf344</w:t>
            </w:r>
          </w:p>
        </w:tc>
        <w:tc>
          <w:tcPr>
            <w:tcW w:w="567" w:type="dxa"/>
          </w:tcPr>
          <w:p w14:paraId="196157AB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7904" w:type="dxa"/>
          </w:tcPr>
          <w:p w14:paraId="466CF797" w14:textId="77777777" w:rsidR="00655271" w:rsidRPr="00A94182" w:rsidRDefault="00655271" w:rsidP="004A44CE">
            <w:pPr>
              <w:pStyle w:val="Normalweb"/>
              <w:spacing w:beforeLines="0" w:afterLines="0"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 xml:space="preserve">5’-CGCAGCTCACTTTAAGGACTTTCC-3’ </w:t>
            </w:r>
          </w:p>
        </w:tc>
      </w:tr>
      <w:tr w:rsidR="00655271" w:rsidRPr="00607FD6" w14:paraId="045A916D" w14:textId="77777777" w:rsidTr="004A44CE">
        <w:tc>
          <w:tcPr>
            <w:tcW w:w="817" w:type="dxa"/>
          </w:tcPr>
          <w:p w14:paraId="3FAB7AE2" w14:textId="77777777" w:rsidR="00655271" w:rsidRPr="00E12B35" w:rsidRDefault="00655271" w:rsidP="004A44C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Hxv82</w:t>
            </w:r>
          </w:p>
        </w:tc>
        <w:tc>
          <w:tcPr>
            <w:tcW w:w="567" w:type="dxa"/>
          </w:tcPr>
          <w:p w14:paraId="309604EC" w14:textId="77777777" w:rsidR="00655271" w:rsidRPr="00E12B35" w:rsidRDefault="00655271" w:rsidP="004A4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B35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904" w:type="dxa"/>
          </w:tcPr>
          <w:p w14:paraId="06479CE4" w14:textId="77777777" w:rsidR="00655271" w:rsidRPr="00A94182" w:rsidRDefault="00655271" w:rsidP="004A44CE">
            <w:pPr>
              <w:pStyle w:val="Normalweb"/>
              <w:spacing w:beforeLines="0" w:afterLines="0" w:line="360" w:lineRule="auto"/>
              <w:rPr>
                <w:rFonts w:ascii="Arial" w:hAnsi="Arial"/>
                <w:sz w:val="16"/>
                <w:szCs w:val="16"/>
              </w:rPr>
            </w:pPr>
            <w:r w:rsidRPr="00A94182">
              <w:rPr>
                <w:rFonts w:ascii="Arial" w:hAnsi="Arial"/>
                <w:sz w:val="16"/>
                <w:szCs w:val="16"/>
              </w:rPr>
              <w:t>5’-CCAAUGUCCUUGACGCUGUCUAGAG-3’</w:t>
            </w:r>
          </w:p>
        </w:tc>
      </w:tr>
    </w:tbl>
    <w:p w14:paraId="2189B7B9" w14:textId="77777777" w:rsidR="00655271" w:rsidRPr="00607FD6" w:rsidRDefault="00655271" w:rsidP="0065527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B5A05BB" w14:textId="77777777" w:rsidR="001C6F68" w:rsidRDefault="00655271">
      <w:bookmarkStart w:id="0" w:name="_GoBack"/>
      <w:bookmarkEnd w:id="0"/>
    </w:p>
    <w:sectPr w:rsidR="001C6F68" w:rsidSect="008435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71"/>
    <w:rsid w:val="000036B2"/>
    <w:rsid w:val="00017535"/>
    <w:rsid w:val="00031CDC"/>
    <w:rsid w:val="0004373F"/>
    <w:rsid w:val="000523E7"/>
    <w:rsid w:val="000553D7"/>
    <w:rsid w:val="0005602A"/>
    <w:rsid w:val="00063012"/>
    <w:rsid w:val="000703CB"/>
    <w:rsid w:val="00072142"/>
    <w:rsid w:val="000754DF"/>
    <w:rsid w:val="00093347"/>
    <w:rsid w:val="00096E05"/>
    <w:rsid w:val="000B4D49"/>
    <w:rsid w:val="000B4E28"/>
    <w:rsid w:val="000D11F4"/>
    <w:rsid w:val="000D28CF"/>
    <w:rsid w:val="000F10F5"/>
    <w:rsid w:val="00132A11"/>
    <w:rsid w:val="001350AF"/>
    <w:rsid w:val="00144F7B"/>
    <w:rsid w:val="00145FC5"/>
    <w:rsid w:val="0015648E"/>
    <w:rsid w:val="00161C3D"/>
    <w:rsid w:val="00181A9F"/>
    <w:rsid w:val="001946C2"/>
    <w:rsid w:val="00197B4E"/>
    <w:rsid w:val="001A07E6"/>
    <w:rsid w:val="001A122A"/>
    <w:rsid w:val="001B0F5B"/>
    <w:rsid w:val="001B15FC"/>
    <w:rsid w:val="001B6394"/>
    <w:rsid w:val="001D047E"/>
    <w:rsid w:val="001E18C1"/>
    <w:rsid w:val="001E7951"/>
    <w:rsid w:val="001F45CD"/>
    <w:rsid w:val="00207F57"/>
    <w:rsid w:val="00210E93"/>
    <w:rsid w:val="002349F1"/>
    <w:rsid w:val="00251F57"/>
    <w:rsid w:val="0025497B"/>
    <w:rsid w:val="0026469A"/>
    <w:rsid w:val="00271C57"/>
    <w:rsid w:val="002723FE"/>
    <w:rsid w:val="0028078C"/>
    <w:rsid w:val="00290847"/>
    <w:rsid w:val="00290D02"/>
    <w:rsid w:val="00293B0A"/>
    <w:rsid w:val="00295B21"/>
    <w:rsid w:val="002A3AEF"/>
    <w:rsid w:val="002B3508"/>
    <w:rsid w:val="002E15DE"/>
    <w:rsid w:val="002F2D8B"/>
    <w:rsid w:val="002F32C2"/>
    <w:rsid w:val="003035F3"/>
    <w:rsid w:val="00310FCC"/>
    <w:rsid w:val="00331B95"/>
    <w:rsid w:val="003335C4"/>
    <w:rsid w:val="0033385C"/>
    <w:rsid w:val="00334691"/>
    <w:rsid w:val="0035026F"/>
    <w:rsid w:val="0035153B"/>
    <w:rsid w:val="00352A81"/>
    <w:rsid w:val="00352A90"/>
    <w:rsid w:val="003553A5"/>
    <w:rsid w:val="0035550F"/>
    <w:rsid w:val="0036061D"/>
    <w:rsid w:val="00361F1A"/>
    <w:rsid w:val="00363FB5"/>
    <w:rsid w:val="00365D96"/>
    <w:rsid w:val="003676C7"/>
    <w:rsid w:val="0037265C"/>
    <w:rsid w:val="0037686D"/>
    <w:rsid w:val="00380598"/>
    <w:rsid w:val="00386E11"/>
    <w:rsid w:val="00392935"/>
    <w:rsid w:val="0039473A"/>
    <w:rsid w:val="003A3CAB"/>
    <w:rsid w:val="003A4916"/>
    <w:rsid w:val="003B1D9D"/>
    <w:rsid w:val="003B273F"/>
    <w:rsid w:val="003D02AB"/>
    <w:rsid w:val="003E4854"/>
    <w:rsid w:val="003E5AA6"/>
    <w:rsid w:val="00404027"/>
    <w:rsid w:val="00423220"/>
    <w:rsid w:val="0043012C"/>
    <w:rsid w:val="00437F9B"/>
    <w:rsid w:val="00455A55"/>
    <w:rsid w:val="00455D07"/>
    <w:rsid w:val="00457085"/>
    <w:rsid w:val="00470920"/>
    <w:rsid w:val="00471D09"/>
    <w:rsid w:val="00477995"/>
    <w:rsid w:val="00490A95"/>
    <w:rsid w:val="00491E58"/>
    <w:rsid w:val="004A1B3B"/>
    <w:rsid w:val="004A556A"/>
    <w:rsid w:val="004B3C5B"/>
    <w:rsid w:val="004C0F77"/>
    <w:rsid w:val="004D06D5"/>
    <w:rsid w:val="004D1220"/>
    <w:rsid w:val="004D3C7F"/>
    <w:rsid w:val="004E099E"/>
    <w:rsid w:val="004F6B06"/>
    <w:rsid w:val="0051314C"/>
    <w:rsid w:val="00516FA2"/>
    <w:rsid w:val="00521377"/>
    <w:rsid w:val="0052384C"/>
    <w:rsid w:val="005329FF"/>
    <w:rsid w:val="00535E34"/>
    <w:rsid w:val="00547D61"/>
    <w:rsid w:val="005564B4"/>
    <w:rsid w:val="0056119D"/>
    <w:rsid w:val="00580DF4"/>
    <w:rsid w:val="005C6D6E"/>
    <w:rsid w:val="005D0480"/>
    <w:rsid w:val="005E5BFB"/>
    <w:rsid w:val="005F1DD6"/>
    <w:rsid w:val="00603B86"/>
    <w:rsid w:val="00611399"/>
    <w:rsid w:val="00615070"/>
    <w:rsid w:val="00621969"/>
    <w:rsid w:val="00622076"/>
    <w:rsid w:val="00622B68"/>
    <w:rsid w:val="006265B4"/>
    <w:rsid w:val="00631380"/>
    <w:rsid w:val="00633D57"/>
    <w:rsid w:val="006406F6"/>
    <w:rsid w:val="00654F59"/>
    <w:rsid w:val="00655271"/>
    <w:rsid w:val="00655D57"/>
    <w:rsid w:val="0066642F"/>
    <w:rsid w:val="0069367B"/>
    <w:rsid w:val="006953BD"/>
    <w:rsid w:val="006970DA"/>
    <w:rsid w:val="006A4A08"/>
    <w:rsid w:val="006D13D7"/>
    <w:rsid w:val="006D1F6D"/>
    <w:rsid w:val="006E05C0"/>
    <w:rsid w:val="006F703F"/>
    <w:rsid w:val="00710686"/>
    <w:rsid w:val="00724F87"/>
    <w:rsid w:val="0072780E"/>
    <w:rsid w:val="00730F5D"/>
    <w:rsid w:val="007439F6"/>
    <w:rsid w:val="00760781"/>
    <w:rsid w:val="00765D9C"/>
    <w:rsid w:val="00767D23"/>
    <w:rsid w:val="00767ECA"/>
    <w:rsid w:val="0077496A"/>
    <w:rsid w:val="007754A4"/>
    <w:rsid w:val="00787E25"/>
    <w:rsid w:val="00790637"/>
    <w:rsid w:val="007A29FA"/>
    <w:rsid w:val="007A45B5"/>
    <w:rsid w:val="007A565E"/>
    <w:rsid w:val="007B61C1"/>
    <w:rsid w:val="007C3065"/>
    <w:rsid w:val="007C5066"/>
    <w:rsid w:val="007C69E2"/>
    <w:rsid w:val="007C712E"/>
    <w:rsid w:val="007F1664"/>
    <w:rsid w:val="0080201E"/>
    <w:rsid w:val="0081101F"/>
    <w:rsid w:val="0081432C"/>
    <w:rsid w:val="008215A7"/>
    <w:rsid w:val="008217EA"/>
    <w:rsid w:val="0082209F"/>
    <w:rsid w:val="00837430"/>
    <w:rsid w:val="008435BD"/>
    <w:rsid w:val="00857C23"/>
    <w:rsid w:val="00860491"/>
    <w:rsid w:val="00870CAC"/>
    <w:rsid w:val="00884C95"/>
    <w:rsid w:val="00885195"/>
    <w:rsid w:val="0088657F"/>
    <w:rsid w:val="00896720"/>
    <w:rsid w:val="008A18F0"/>
    <w:rsid w:val="008A1D88"/>
    <w:rsid w:val="008A6F9B"/>
    <w:rsid w:val="008B18F4"/>
    <w:rsid w:val="008B5DA1"/>
    <w:rsid w:val="008C5136"/>
    <w:rsid w:val="008E7177"/>
    <w:rsid w:val="0091158A"/>
    <w:rsid w:val="009125D3"/>
    <w:rsid w:val="009175D6"/>
    <w:rsid w:val="00917847"/>
    <w:rsid w:val="00922631"/>
    <w:rsid w:val="0093178D"/>
    <w:rsid w:val="00931F4C"/>
    <w:rsid w:val="00937373"/>
    <w:rsid w:val="00940E8D"/>
    <w:rsid w:val="00943B0D"/>
    <w:rsid w:val="00966EC2"/>
    <w:rsid w:val="00974898"/>
    <w:rsid w:val="00987431"/>
    <w:rsid w:val="0099294E"/>
    <w:rsid w:val="00993A10"/>
    <w:rsid w:val="00994F14"/>
    <w:rsid w:val="009A13E1"/>
    <w:rsid w:val="009A40AC"/>
    <w:rsid w:val="009A69C6"/>
    <w:rsid w:val="009B428C"/>
    <w:rsid w:val="009B67AE"/>
    <w:rsid w:val="009D25E6"/>
    <w:rsid w:val="009D3DED"/>
    <w:rsid w:val="009E1244"/>
    <w:rsid w:val="009E4A26"/>
    <w:rsid w:val="009F1904"/>
    <w:rsid w:val="009F22DC"/>
    <w:rsid w:val="00A07A14"/>
    <w:rsid w:val="00A2670B"/>
    <w:rsid w:val="00A4015D"/>
    <w:rsid w:val="00A41AA2"/>
    <w:rsid w:val="00A62705"/>
    <w:rsid w:val="00A67178"/>
    <w:rsid w:val="00A846CE"/>
    <w:rsid w:val="00A86007"/>
    <w:rsid w:val="00A876C7"/>
    <w:rsid w:val="00A92A7B"/>
    <w:rsid w:val="00A93234"/>
    <w:rsid w:val="00A942BC"/>
    <w:rsid w:val="00A95C39"/>
    <w:rsid w:val="00AA3A6B"/>
    <w:rsid w:val="00AA4894"/>
    <w:rsid w:val="00AA6D9A"/>
    <w:rsid w:val="00AB3882"/>
    <w:rsid w:val="00AD1D39"/>
    <w:rsid w:val="00AD2A61"/>
    <w:rsid w:val="00AE0493"/>
    <w:rsid w:val="00AE555C"/>
    <w:rsid w:val="00AF2C23"/>
    <w:rsid w:val="00B02A33"/>
    <w:rsid w:val="00B056B9"/>
    <w:rsid w:val="00B12E70"/>
    <w:rsid w:val="00B51802"/>
    <w:rsid w:val="00B52748"/>
    <w:rsid w:val="00B52CDA"/>
    <w:rsid w:val="00B540E8"/>
    <w:rsid w:val="00B662C8"/>
    <w:rsid w:val="00B72F94"/>
    <w:rsid w:val="00B92F5D"/>
    <w:rsid w:val="00BB1848"/>
    <w:rsid w:val="00BB434E"/>
    <w:rsid w:val="00BD5A10"/>
    <w:rsid w:val="00BE0EFA"/>
    <w:rsid w:val="00BE546D"/>
    <w:rsid w:val="00BE7F6C"/>
    <w:rsid w:val="00BF37C1"/>
    <w:rsid w:val="00C0636A"/>
    <w:rsid w:val="00C12512"/>
    <w:rsid w:val="00C20610"/>
    <w:rsid w:val="00C24356"/>
    <w:rsid w:val="00C319F6"/>
    <w:rsid w:val="00C4072F"/>
    <w:rsid w:val="00C61CFD"/>
    <w:rsid w:val="00C65641"/>
    <w:rsid w:val="00C81C5B"/>
    <w:rsid w:val="00C877E5"/>
    <w:rsid w:val="00C94DAE"/>
    <w:rsid w:val="00CA1C5D"/>
    <w:rsid w:val="00CA37C1"/>
    <w:rsid w:val="00CA6703"/>
    <w:rsid w:val="00CD0F7F"/>
    <w:rsid w:val="00CE2EC6"/>
    <w:rsid w:val="00CF5084"/>
    <w:rsid w:val="00D01C67"/>
    <w:rsid w:val="00D053DB"/>
    <w:rsid w:val="00D076FA"/>
    <w:rsid w:val="00D13369"/>
    <w:rsid w:val="00D15257"/>
    <w:rsid w:val="00D17A41"/>
    <w:rsid w:val="00D2345B"/>
    <w:rsid w:val="00D27A89"/>
    <w:rsid w:val="00D328B8"/>
    <w:rsid w:val="00D33E33"/>
    <w:rsid w:val="00D4279C"/>
    <w:rsid w:val="00D43D3B"/>
    <w:rsid w:val="00D63569"/>
    <w:rsid w:val="00D87A39"/>
    <w:rsid w:val="00D90BD5"/>
    <w:rsid w:val="00D97E77"/>
    <w:rsid w:val="00DA6F86"/>
    <w:rsid w:val="00DB1D44"/>
    <w:rsid w:val="00DB5C46"/>
    <w:rsid w:val="00DC7176"/>
    <w:rsid w:val="00DD4421"/>
    <w:rsid w:val="00DE4F90"/>
    <w:rsid w:val="00E004CA"/>
    <w:rsid w:val="00E01247"/>
    <w:rsid w:val="00E052E4"/>
    <w:rsid w:val="00E069E2"/>
    <w:rsid w:val="00E1262D"/>
    <w:rsid w:val="00E12A33"/>
    <w:rsid w:val="00E33D68"/>
    <w:rsid w:val="00E34228"/>
    <w:rsid w:val="00E3675C"/>
    <w:rsid w:val="00E4076C"/>
    <w:rsid w:val="00E5065C"/>
    <w:rsid w:val="00E60D95"/>
    <w:rsid w:val="00E621D7"/>
    <w:rsid w:val="00E67AEC"/>
    <w:rsid w:val="00E7512E"/>
    <w:rsid w:val="00E9037C"/>
    <w:rsid w:val="00E948B1"/>
    <w:rsid w:val="00E97FF1"/>
    <w:rsid w:val="00EA5567"/>
    <w:rsid w:val="00EB50E1"/>
    <w:rsid w:val="00EE69BC"/>
    <w:rsid w:val="00EF334B"/>
    <w:rsid w:val="00EF3A16"/>
    <w:rsid w:val="00F10020"/>
    <w:rsid w:val="00F148AC"/>
    <w:rsid w:val="00F16F31"/>
    <w:rsid w:val="00F21311"/>
    <w:rsid w:val="00F2632F"/>
    <w:rsid w:val="00F33AD8"/>
    <w:rsid w:val="00F46B22"/>
    <w:rsid w:val="00F52B90"/>
    <w:rsid w:val="00F53102"/>
    <w:rsid w:val="00F557CA"/>
    <w:rsid w:val="00F66189"/>
    <w:rsid w:val="00F834E8"/>
    <w:rsid w:val="00F9371E"/>
    <w:rsid w:val="00F97AC1"/>
    <w:rsid w:val="00FA10B6"/>
    <w:rsid w:val="00FA422B"/>
    <w:rsid w:val="00FB4815"/>
    <w:rsid w:val="00FB4F6A"/>
    <w:rsid w:val="00FB6ECE"/>
    <w:rsid w:val="00FC2A26"/>
    <w:rsid w:val="00FD52E3"/>
    <w:rsid w:val="00FE03D5"/>
    <w:rsid w:val="00FE6E32"/>
    <w:rsid w:val="00FF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E2E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55271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55271"/>
    <w:pPr>
      <w:suppressAutoHyphens w:val="0"/>
      <w:spacing w:beforeLines="1" w:afterLines="1"/>
    </w:pPr>
    <w:rPr>
      <w:rFonts w:ascii="Times" w:eastAsia="Calibri" w:hAnsi="Times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3</Characters>
  <Application>Microsoft Macintosh Word</Application>
  <DocSecurity>0</DocSecurity>
  <Lines>3</Lines>
  <Paragraphs>1</Paragraphs>
  <ScaleCrop>false</ScaleCrop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Pablo</cp:lastModifiedBy>
  <cp:revision>1</cp:revision>
  <dcterms:created xsi:type="dcterms:W3CDTF">2017-11-22T09:00:00Z</dcterms:created>
  <dcterms:modified xsi:type="dcterms:W3CDTF">2017-11-22T09:00:00Z</dcterms:modified>
</cp:coreProperties>
</file>